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DA3" w:rsidRDefault="00433DA3" w:rsidP="00433DA3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084251">
        <w:rPr>
          <w:rFonts w:ascii="Arial" w:hAnsi="Arial" w:cs="Arial"/>
          <w:b/>
          <w:sz w:val="24"/>
          <w:szCs w:val="24"/>
        </w:rPr>
        <w:t>Table S2. Primer</w:t>
      </w:r>
      <w:r>
        <w:rPr>
          <w:rFonts w:ascii="Arial" w:hAnsi="Arial" w:cs="Arial"/>
          <w:b/>
          <w:sz w:val="24"/>
          <w:szCs w:val="24"/>
        </w:rPr>
        <w:t>s</w:t>
      </w:r>
      <w:r w:rsidRPr="00084251">
        <w:rPr>
          <w:rFonts w:ascii="Arial" w:hAnsi="Arial" w:cs="Arial"/>
          <w:b/>
          <w:sz w:val="24"/>
          <w:szCs w:val="24"/>
        </w:rPr>
        <w:t xml:space="preserve"> used in this study.</w:t>
      </w:r>
    </w:p>
    <w:tbl>
      <w:tblPr>
        <w:tblW w:w="9350" w:type="dxa"/>
        <w:jc w:val="center"/>
        <w:tblLayout w:type="fixed"/>
        <w:tblLook w:val="04A0" w:firstRow="1" w:lastRow="0" w:firstColumn="1" w:lastColumn="0" w:noHBand="0" w:noVBand="1"/>
      </w:tblPr>
      <w:tblGrid>
        <w:gridCol w:w="1705"/>
        <w:gridCol w:w="4320"/>
        <w:gridCol w:w="3325"/>
      </w:tblGrid>
      <w:tr w:rsidR="00433DA3" w:rsidRPr="00433072" w:rsidTr="004F5495">
        <w:trPr>
          <w:trHeight w:val="330"/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330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330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 (5’ to 3’)</w:t>
            </w:r>
          </w:p>
        </w:tc>
        <w:tc>
          <w:tcPr>
            <w:tcW w:w="332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330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433DA3" w:rsidRPr="00433072" w:rsidTr="004F5495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M13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TAAAACGACGGCCAGT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NAT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 xml:space="preserve">and 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NEO </w:t>
            </w:r>
            <w:r w:rsidRPr="00433072">
              <w:rPr>
                <w:rFonts w:ascii="Arial" w:eastAsia="Times New Roman" w:hAnsi="Arial" w:cs="Arial"/>
                <w:color w:val="000000"/>
              </w:rPr>
              <w:t>cassette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M13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AGGAAACAGCTATGA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NAT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 xml:space="preserve">and 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NEO </w:t>
            </w:r>
            <w:r w:rsidRPr="00433072">
              <w:rPr>
                <w:rFonts w:ascii="Arial" w:eastAsia="Times New Roman" w:hAnsi="Arial" w:cs="Arial"/>
                <w:color w:val="000000"/>
              </w:rPr>
              <w:t>cassette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02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AAACCGTTGGTAGCCAAGA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PRM1 </w:t>
            </w:r>
            <w:r w:rsidRPr="00433072">
              <w:rPr>
                <w:rFonts w:ascii="Arial" w:eastAsia="Times New Roman" w:hAnsi="Arial" w:cs="Arial"/>
                <w:color w:val="000000"/>
              </w:rPr>
              <w:t>5'UTR F</w:t>
            </w:r>
          </w:p>
        </w:tc>
      </w:tr>
      <w:tr w:rsidR="00433DA3" w:rsidRPr="00433072" w:rsidTr="004F5495">
        <w:trPr>
          <w:trHeight w:val="58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096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CTCACTGGCCGTCGTTTTACGTCGAGAGTTGGTGGAAAG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PRM1 </w:t>
            </w:r>
            <w:r w:rsidRPr="00433072">
              <w:rPr>
                <w:rFonts w:ascii="Arial" w:eastAsia="Times New Roman" w:hAnsi="Arial" w:cs="Arial"/>
                <w:color w:val="000000"/>
              </w:rPr>
              <w:t>5'UTR R</w:t>
            </w:r>
          </w:p>
        </w:tc>
      </w:tr>
      <w:tr w:rsidR="00433DA3" w:rsidRPr="00433072" w:rsidTr="004F5495">
        <w:trPr>
          <w:trHeight w:val="58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0969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ATGGTCATAGCTGTTTCCTGTTATGAACGAGGGCTGTGA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PRM1 </w:t>
            </w:r>
            <w:r w:rsidRPr="00433072">
              <w:rPr>
                <w:rFonts w:ascii="Arial" w:eastAsia="Times New Roman" w:hAnsi="Arial" w:cs="Arial"/>
                <w:color w:val="000000"/>
              </w:rPr>
              <w:t>3'UTR 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02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TGCCTTATGGCTCGGCATA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CdPRM1 3</w:t>
            </w:r>
            <w:r w:rsidRPr="00433072">
              <w:rPr>
                <w:rFonts w:ascii="Arial" w:eastAsia="Times New Roman" w:hAnsi="Arial" w:cs="Arial"/>
                <w:color w:val="000000"/>
              </w:rPr>
              <w:t>'UTR 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35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CTCATACCACTGCAATACA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PRM1 </w:t>
            </w:r>
            <w:r w:rsidRPr="00433072">
              <w:rPr>
                <w:rFonts w:ascii="Arial" w:eastAsia="Times New Roman" w:hAnsi="Arial" w:cs="Arial"/>
                <w:color w:val="000000"/>
              </w:rPr>
              <w:t>Junction 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35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AGTTTAGTTGAAGCCAGGA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PRM1 </w:t>
            </w:r>
            <w:r w:rsidRPr="00433072">
              <w:rPr>
                <w:rFonts w:ascii="Arial" w:eastAsia="Times New Roman" w:hAnsi="Arial" w:cs="Arial"/>
                <w:color w:val="000000"/>
              </w:rPr>
              <w:t>Junction 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02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GTTTCACAAGCCACAACT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nPRM1 </w:t>
            </w:r>
            <w:r w:rsidRPr="00433072">
              <w:rPr>
                <w:rFonts w:ascii="Arial" w:eastAsia="Times New Roman" w:hAnsi="Arial" w:cs="Arial"/>
                <w:color w:val="000000"/>
              </w:rPr>
              <w:t>5'UTR F</w:t>
            </w:r>
          </w:p>
        </w:tc>
      </w:tr>
      <w:tr w:rsidR="00433DA3" w:rsidRPr="00433072" w:rsidTr="004F5495">
        <w:trPr>
          <w:trHeight w:val="58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094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CTCACTGGCCGTCGTTTTACTCGAGAGTTGGTGGAGAAG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nPRM1 </w:t>
            </w:r>
            <w:r w:rsidRPr="00433072">
              <w:rPr>
                <w:rFonts w:ascii="Arial" w:eastAsia="Times New Roman" w:hAnsi="Arial" w:cs="Arial"/>
                <w:color w:val="000000"/>
              </w:rPr>
              <w:t>5'UTR R</w:t>
            </w:r>
          </w:p>
        </w:tc>
      </w:tr>
      <w:tr w:rsidR="00433DA3" w:rsidRPr="00433072" w:rsidTr="004F5495">
        <w:trPr>
          <w:trHeight w:val="58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094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ATGGTCATAGCTGTTTCCTGGCTTTGAGCGTTGAAGATGA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nPRM1 </w:t>
            </w:r>
            <w:r w:rsidRPr="00433072">
              <w:rPr>
                <w:rFonts w:ascii="Arial" w:eastAsia="Times New Roman" w:hAnsi="Arial" w:cs="Arial"/>
                <w:color w:val="000000"/>
              </w:rPr>
              <w:t>3'UTR 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02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CGCTTACTGGAAACAGCA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nPRM1 </w:t>
            </w:r>
            <w:r w:rsidRPr="00433072">
              <w:rPr>
                <w:rFonts w:ascii="Arial" w:eastAsia="Times New Roman" w:hAnsi="Arial" w:cs="Arial"/>
                <w:color w:val="000000"/>
              </w:rPr>
              <w:t>3'UTR 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35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CGTCTTCTTCGATACCAC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nPRM1 </w:t>
            </w:r>
            <w:r w:rsidRPr="00433072">
              <w:rPr>
                <w:rFonts w:ascii="Arial" w:eastAsia="Times New Roman" w:hAnsi="Arial" w:cs="Arial"/>
                <w:color w:val="000000"/>
              </w:rPr>
              <w:t>Junction 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35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TTGACTGTGTTCCTCGCA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nPRM1 </w:t>
            </w:r>
            <w:r w:rsidRPr="00433072">
              <w:rPr>
                <w:rFonts w:ascii="Arial" w:eastAsia="Times New Roman" w:hAnsi="Arial" w:cs="Arial"/>
                <w:color w:val="000000"/>
              </w:rPr>
              <w:t>Junction 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03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AGATCATTGCCTGTGGATC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KAR5 </w:t>
            </w:r>
            <w:r w:rsidRPr="00433072">
              <w:rPr>
                <w:rFonts w:ascii="Arial" w:eastAsia="Times New Roman" w:hAnsi="Arial" w:cs="Arial"/>
                <w:color w:val="000000"/>
              </w:rPr>
              <w:t>5'UTR F</w:t>
            </w:r>
          </w:p>
        </w:tc>
      </w:tr>
      <w:tr w:rsidR="00433DA3" w:rsidRPr="00433072" w:rsidTr="004F5495">
        <w:trPr>
          <w:trHeight w:val="58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097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CTCACTGGCCGTCGTTTTACTCGGGAAGAGTAAGGACGAA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KAR5 </w:t>
            </w:r>
            <w:r w:rsidRPr="00433072">
              <w:rPr>
                <w:rFonts w:ascii="Arial" w:eastAsia="Times New Roman" w:hAnsi="Arial" w:cs="Arial"/>
                <w:color w:val="000000"/>
              </w:rPr>
              <w:t>5'UTR R</w:t>
            </w:r>
          </w:p>
        </w:tc>
      </w:tr>
      <w:tr w:rsidR="00433DA3" w:rsidRPr="00433072" w:rsidTr="004F5495">
        <w:trPr>
          <w:trHeight w:val="58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097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ATGGTCATAGCTGTTTCCTGCTGTGGAGAACCTTCGAGT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KAR5 </w:t>
            </w:r>
            <w:r w:rsidRPr="00433072">
              <w:rPr>
                <w:rFonts w:ascii="Arial" w:eastAsia="Times New Roman" w:hAnsi="Arial" w:cs="Arial"/>
                <w:color w:val="000000"/>
              </w:rPr>
              <w:t>3'UTR 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03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CCTCCTCTATGTCGTCTT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KAR5 </w:t>
            </w:r>
            <w:r w:rsidRPr="00433072">
              <w:rPr>
                <w:rFonts w:ascii="Arial" w:eastAsia="Times New Roman" w:hAnsi="Arial" w:cs="Arial"/>
                <w:color w:val="000000"/>
              </w:rPr>
              <w:t>3'UTR 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360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CCGAGGTCAAAGACAAAC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KAR5 </w:t>
            </w:r>
            <w:r w:rsidRPr="00433072">
              <w:rPr>
                <w:rFonts w:ascii="Arial" w:eastAsia="Times New Roman" w:hAnsi="Arial" w:cs="Arial"/>
                <w:color w:val="000000"/>
              </w:rPr>
              <w:t>Junction 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36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TCAGCATAGGGTCCTACCT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KAR5 </w:t>
            </w:r>
            <w:r w:rsidRPr="00433072">
              <w:rPr>
                <w:rFonts w:ascii="Arial" w:eastAsia="Times New Roman" w:hAnsi="Arial" w:cs="Arial"/>
                <w:color w:val="000000"/>
              </w:rPr>
              <w:t>Junction 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029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TGGACTGCTCTCTATTGTTT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nKAR5 </w:t>
            </w:r>
            <w:r w:rsidRPr="00433072">
              <w:rPr>
                <w:rFonts w:ascii="Arial" w:eastAsia="Times New Roman" w:hAnsi="Arial" w:cs="Arial"/>
                <w:color w:val="000000"/>
              </w:rPr>
              <w:t>5'UTR F</w:t>
            </w:r>
          </w:p>
        </w:tc>
      </w:tr>
      <w:tr w:rsidR="00433DA3" w:rsidRPr="00433072" w:rsidTr="004F5495">
        <w:trPr>
          <w:trHeight w:val="58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0950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CTCACTGGCCGTCGTTTTACTGTCCAATTGGCAGAGTGT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nKAR5 </w:t>
            </w:r>
            <w:r w:rsidRPr="00433072">
              <w:rPr>
                <w:rFonts w:ascii="Arial" w:eastAsia="Times New Roman" w:hAnsi="Arial" w:cs="Arial"/>
                <w:color w:val="000000"/>
              </w:rPr>
              <w:t>5'UTR R</w:t>
            </w:r>
          </w:p>
        </w:tc>
      </w:tr>
      <w:tr w:rsidR="00433DA3" w:rsidRPr="00433072" w:rsidTr="004F5495">
        <w:trPr>
          <w:trHeight w:val="58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095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ATGGTCATAGCTGTTTCCTGGCTGCTCTGGAGAACTTTC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nKAR5 </w:t>
            </w:r>
            <w:r w:rsidRPr="00433072">
              <w:rPr>
                <w:rFonts w:ascii="Arial" w:eastAsia="Times New Roman" w:hAnsi="Arial" w:cs="Arial"/>
                <w:color w:val="000000"/>
              </w:rPr>
              <w:t>3'UTR 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030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AGTGTCCCTCCTTCGCTT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nKAR5 </w:t>
            </w:r>
            <w:r w:rsidRPr="00433072">
              <w:rPr>
                <w:rFonts w:ascii="Arial" w:eastAsia="Times New Roman" w:hAnsi="Arial" w:cs="Arial"/>
                <w:color w:val="000000"/>
              </w:rPr>
              <w:t>3'UTR 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35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TGAAAGACTGGCGTGAGGT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nKAR5 </w:t>
            </w:r>
            <w:r w:rsidRPr="00433072">
              <w:rPr>
                <w:rFonts w:ascii="Arial" w:eastAsia="Times New Roman" w:hAnsi="Arial" w:cs="Arial"/>
                <w:color w:val="000000"/>
              </w:rPr>
              <w:t>Junction 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359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TCAGCTTAGGGTCCTACCT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nKAR5 </w:t>
            </w:r>
            <w:r w:rsidRPr="00433072">
              <w:rPr>
                <w:rFonts w:ascii="Arial" w:eastAsia="Times New Roman" w:hAnsi="Arial" w:cs="Arial"/>
                <w:color w:val="000000"/>
              </w:rPr>
              <w:t>Junction 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281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TCCAAACCACTCCCTTGAT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SPO11 </w:t>
            </w:r>
            <w:r w:rsidRPr="00433072">
              <w:rPr>
                <w:rFonts w:ascii="Arial" w:eastAsia="Times New Roman" w:hAnsi="Arial" w:cs="Arial"/>
                <w:color w:val="000000"/>
              </w:rPr>
              <w:t>5'UTR F</w:t>
            </w:r>
          </w:p>
        </w:tc>
      </w:tr>
      <w:tr w:rsidR="00433DA3" w:rsidRPr="00433072" w:rsidTr="004F5495">
        <w:trPr>
          <w:trHeight w:val="58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2820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ACTGGCCGTCGTTTTACGGTCATAAAGGGACGAAAG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SPO11 </w:t>
            </w:r>
            <w:r w:rsidRPr="00433072">
              <w:rPr>
                <w:rFonts w:ascii="Arial" w:eastAsia="Times New Roman" w:hAnsi="Arial" w:cs="Arial"/>
                <w:color w:val="000000"/>
              </w:rPr>
              <w:t>5'UTR R</w:t>
            </w:r>
          </w:p>
        </w:tc>
      </w:tr>
      <w:tr w:rsidR="00433DA3" w:rsidRPr="00433072" w:rsidTr="004F5495">
        <w:trPr>
          <w:trHeight w:val="58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282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TCATAGCTGTTTCCTGCTTCCCTTTCTGACCATCTC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SPO11 </w:t>
            </w:r>
            <w:r w:rsidRPr="00433072">
              <w:rPr>
                <w:rFonts w:ascii="Arial" w:eastAsia="Times New Roman" w:hAnsi="Arial" w:cs="Arial"/>
                <w:color w:val="000000"/>
              </w:rPr>
              <w:t>3'UTR 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lastRenderedPageBreak/>
              <w:t>JOHE4282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GTATTGTCCGCTTGTTGA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SPO11 </w:t>
            </w:r>
            <w:r w:rsidRPr="00433072">
              <w:rPr>
                <w:rFonts w:ascii="Arial" w:eastAsia="Times New Roman" w:hAnsi="Arial" w:cs="Arial"/>
                <w:color w:val="000000"/>
              </w:rPr>
              <w:t>3'UTR 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281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TGAGAGAGGATAAGTCGGTT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SPO11 </w:t>
            </w:r>
            <w:r w:rsidRPr="00433072">
              <w:rPr>
                <w:rFonts w:ascii="Arial" w:eastAsia="Times New Roman" w:hAnsi="Arial" w:cs="Arial"/>
                <w:color w:val="000000"/>
              </w:rPr>
              <w:t>Junction 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282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AACACTTGACTTGCCTCCA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SPO11 </w:t>
            </w:r>
            <w:r w:rsidRPr="00433072">
              <w:rPr>
                <w:rFonts w:ascii="Arial" w:eastAsia="Times New Roman" w:hAnsi="Arial" w:cs="Arial"/>
                <w:color w:val="000000"/>
              </w:rPr>
              <w:t>Junction R</w:t>
            </w:r>
          </w:p>
        </w:tc>
      </w:tr>
      <w:tr w:rsidR="00433DA3" w:rsidRPr="00433072" w:rsidTr="004F5495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OHE42020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GCGATGAGCTCATAAGC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URA5-NAT </w:t>
            </w:r>
            <w:r w:rsidRPr="00433072">
              <w:rPr>
                <w:rFonts w:ascii="Arial" w:eastAsia="Times New Roman" w:hAnsi="Arial" w:cs="Arial"/>
                <w:color w:val="000000"/>
              </w:rPr>
              <w:t>Upstream F</w:t>
            </w:r>
          </w:p>
        </w:tc>
      </w:tr>
      <w:tr w:rsidR="00433DA3" w:rsidRPr="00433072" w:rsidTr="004F5495">
        <w:trPr>
          <w:trHeight w:val="63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OHE4202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TGGCCGTCGTTTTACCTCGACGAACTTCTTCGAG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URA5-NAT </w:t>
            </w:r>
            <w:r w:rsidRPr="00433072">
              <w:rPr>
                <w:rFonts w:ascii="Arial" w:eastAsia="Times New Roman" w:hAnsi="Arial" w:cs="Arial"/>
                <w:color w:val="000000"/>
              </w:rPr>
              <w:t>Upstream R</w:t>
            </w:r>
          </w:p>
        </w:tc>
      </w:tr>
      <w:tr w:rsidR="00433DA3" w:rsidRPr="00433072" w:rsidTr="004F5495">
        <w:trPr>
          <w:trHeight w:val="63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OHE4202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TGGTCATAGCTGTTTCCTGCTCTGATACCCGACACTCGT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URA5-NAT </w:t>
            </w:r>
            <w:r w:rsidRPr="00433072">
              <w:rPr>
                <w:rFonts w:ascii="Arial" w:eastAsia="Times New Roman" w:hAnsi="Arial" w:cs="Arial"/>
                <w:color w:val="000000"/>
              </w:rPr>
              <w:t>Downstream F</w:t>
            </w:r>
          </w:p>
        </w:tc>
      </w:tr>
      <w:tr w:rsidR="00433DA3" w:rsidRPr="00433072" w:rsidTr="004F5495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OHE4202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CATCATTCGTTTGACGC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URA5-NAT </w:t>
            </w:r>
            <w:r w:rsidRPr="00433072">
              <w:rPr>
                <w:rFonts w:ascii="Arial" w:eastAsia="Times New Roman" w:hAnsi="Arial" w:cs="Arial"/>
                <w:color w:val="000000"/>
              </w:rPr>
              <w:t>Downstream R</w:t>
            </w:r>
          </w:p>
        </w:tc>
      </w:tr>
      <w:tr w:rsidR="00433DA3" w:rsidRPr="00433072" w:rsidTr="004F5495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OHE42019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TACTGCTACAACAGGAAG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URA5-NAT </w:t>
            </w:r>
            <w:r w:rsidRPr="00433072">
              <w:rPr>
                <w:rFonts w:ascii="Arial" w:eastAsia="Times New Roman" w:hAnsi="Arial" w:cs="Arial"/>
                <w:color w:val="000000"/>
              </w:rPr>
              <w:t>Junction F</w:t>
            </w:r>
          </w:p>
        </w:tc>
      </w:tr>
      <w:tr w:rsidR="00433DA3" w:rsidRPr="00433072" w:rsidTr="004F5495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OHE4202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CCCCTTCGACTTGTGTTT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URA5-NAT </w:t>
            </w:r>
            <w:r w:rsidRPr="00433072">
              <w:rPr>
                <w:rFonts w:ascii="Arial" w:eastAsia="Times New Roman" w:hAnsi="Arial" w:cs="Arial"/>
                <w:color w:val="000000"/>
              </w:rPr>
              <w:t>Junction R</w:t>
            </w:r>
          </w:p>
        </w:tc>
      </w:tr>
      <w:tr w:rsidR="00433DA3" w:rsidRPr="00433072" w:rsidTr="004F5495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OHE4201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TGGACCAATGCGTTAATCC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ADE2-NEO </w:t>
            </w:r>
            <w:r w:rsidRPr="00433072">
              <w:rPr>
                <w:rFonts w:ascii="Arial" w:eastAsia="Times New Roman" w:hAnsi="Arial" w:cs="Arial"/>
                <w:color w:val="000000"/>
              </w:rPr>
              <w:t>Upstream F</w:t>
            </w:r>
          </w:p>
        </w:tc>
      </w:tr>
      <w:tr w:rsidR="00433DA3" w:rsidRPr="00433072" w:rsidTr="004F5495">
        <w:trPr>
          <w:trHeight w:val="63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OHE4201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TGGCCGTCGTTTTACTGTGATTAGCGGATTGT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ADE2-NEO </w:t>
            </w:r>
            <w:r w:rsidRPr="00433072">
              <w:rPr>
                <w:rFonts w:ascii="Arial" w:eastAsia="Times New Roman" w:hAnsi="Arial" w:cs="Arial"/>
                <w:color w:val="000000"/>
              </w:rPr>
              <w:t>Upstream R</w:t>
            </w:r>
          </w:p>
        </w:tc>
      </w:tr>
      <w:tr w:rsidR="00433DA3" w:rsidRPr="00433072" w:rsidTr="004F5495">
        <w:trPr>
          <w:trHeight w:val="63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OHE4201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TCATAGCTGTTTCCTGCCATCAGTCTCGCTTGATCA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ADE2-NEO </w:t>
            </w:r>
            <w:r w:rsidRPr="00433072">
              <w:rPr>
                <w:rFonts w:ascii="Arial" w:eastAsia="Times New Roman" w:hAnsi="Arial" w:cs="Arial"/>
                <w:color w:val="000000"/>
              </w:rPr>
              <w:t>Downstream F</w:t>
            </w:r>
          </w:p>
        </w:tc>
      </w:tr>
      <w:tr w:rsidR="00433DA3" w:rsidRPr="00433072" w:rsidTr="004F5495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OHE4201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TCTTTCTCCTTCATCGTGG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ADE2-NEO </w:t>
            </w:r>
            <w:r w:rsidRPr="00433072">
              <w:rPr>
                <w:rFonts w:ascii="Arial" w:eastAsia="Times New Roman" w:hAnsi="Arial" w:cs="Arial"/>
                <w:color w:val="000000"/>
              </w:rPr>
              <w:t>Downstream R</w:t>
            </w:r>
          </w:p>
        </w:tc>
      </w:tr>
      <w:tr w:rsidR="00433DA3" w:rsidRPr="00433072" w:rsidTr="004F5495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OHE4201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GACCATGTGGGAAGAAG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ADE2-NEO </w:t>
            </w:r>
            <w:r w:rsidRPr="00433072">
              <w:rPr>
                <w:rFonts w:ascii="Arial" w:eastAsia="Times New Roman" w:hAnsi="Arial" w:cs="Arial"/>
                <w:color w:val="000000"/>
              </w:rPr>
              <w:t>Junction F</w:t>
            </w:r>
          </w:p>
        </w:tc>
      </w:tr>
      <w:tr w:rsidR="00433DA3" w:rsidRPr="00433072" w:rsidTr="004F5495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OHE4201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330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ATGTCCTTATGGATGCCA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ADE2-NEO </w:t>
            </w:r>
            <w:r w:rsidRPr="00433072">
              <w:rPr>
                <w:rFonts w:ascii="Arial" w:eastAsia="Times New Roman" w:hAnsi="Arial" w:cs="Arial"/>
                <w:color w:val="000000"/>
              </w:rPr>
              <w:t>Junction 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4120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TCTCCACTGATTTCATTGGCTCTA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GPD1 </w:t>
            </w:r>
            <w:r w:rsidRPr="00433072">
              <w:rPr>
                <w:rFonts w:ascii="Arial" w:eastAsia="Times New Roman" w:hAnsi="Arial" w:cs="Arial"/>
                <w:color w:val="000000"/>
              </w:rPr>
              <w:t>RTPCR 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412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TAACCATACTCATTGTCATACCAGCT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GPD1 </w:t>
            </w:r>
            <w:r w:rsidRPr="00433072">
              <w:rPr>
                <w:rFonts w:ascii="Arial" w:eastAsia="Times New Roman" w:hAnsi="Arial" w:cs="Arial"/>
                <w:color w:val="000000"/>
              </w:rPr>
              <w:t>RTPCR 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283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TGCCTCTTCTTCCGTATCGT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PRM1 </w:t>
            </w:r>
            <w:r w:rsidRPr="00433072">
              <w:rPr>
                <w:rFonts w:ascii="Arial" w:eastAsia="Times New Roman" w:hAnsi="Arial" w:cs="Arial"/>
                <w:color w:val="000000"/>
              </w:rPr>
              <w:t>RTPCR 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283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CCCAAAGGGATCTTTTCT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PRM1 </w:t>
            </w:r>
            <w:r w:rsidRPr="00433072">
              <w:rPr>
                <w:rFonts w:ascii="Arial" w:eastAsia="Times New Roman" w:hAnsi="Arial" w:cs="Arial"/>
                <w:color w:val="000000"/>
              </w:rPr>
              <w:t>RTPCR 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283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AGCCCACACTCTCCTACT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KAR5 </w:t>
            </w:r>
            <w:r w:rsidRPr="00433072">
              <w:rPr>
                <w:rFonts w:ascii="Arial" w:eastAsia="Times New Roman" w:hAnsi="Arial" w:cs="Arial"/>
                <w:color w:val="000000"/>
              </w:rPr>
              <w:t>RTPCR 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283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TGTTCTTCGCTGCCACAT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KAR5 </w:t>
            </w:r>
            <w:r w:rsidRPr="00433072">
              <w:rPr>
                <w:rFonts w:ascii="Arial" w:eastAsia="Times New Roman" w:hAnsi="Arial" w:cs="Arial"/>
                <w:color w:val="000000"/>
              </w:rPr>
              <w:t>RTPCR 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300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ATCTTCACCACCTTCACTTCT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CdMF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>α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RTPCR 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300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TAGGCGATGACACAAAG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CdMF</w:t>
            </w:r>
            <w:proofErr w:type="spellEnd"/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α </w:t>
            </w:r>
            <w:r w:rsidRPr="00433072">
              <w:rPr>
                <w:rFonts w:ascii="Arial" w:eastAsia="Times New Roman" w:hAnsi="Arial" w:cs="Arial"/>
                <w:color w:val="000000"/>
              </w:rPr>
              <w:t>RTPCR 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039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TCTCTACTGATTTCGTTGGCACTA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nGPD1 </w:t>
            </w:r>
            <w:r w:rsidRPr="00433072">
              <w:rPr>
                <w:rFonts w:ascii="Arial" w:eastAsia="Times New Roman" w:hAnsi="Arial" w:cs="Arial"/>
                <w:color w:val="000000"/>
              </w:rPr>
              <w:t>RTPCR 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039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TAACCGTACTCATTGTCATACCAGCTA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nGPD1 </w:t>
            </w:r>
            <w:r w:rsidRPr="00433072">
              <w:rPr>
                <w:rFonts w:ascii="Arial" w:eastAsia="Times New Roman" w:hAnsi="Arial" w:cs="Arial"/>
                <w:color w:val="000000"/>
              </w:rPr>
              <w:t>RTPCR 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282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CTGTAAGGGGGACTTTGGA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nPRM1 </w:t>
            </w:r>
            <w:r w:rsidRPr="00433072">
              <w:rPr>
                <w:rFonts w:ascii="Arial" w:eastAsia="Times New Roman" w:hAnsi="Arial" w:cs="Arial"/>
                <w:color w:val="000000"/>
              </w:rPr>
              <w:t>RTPCR 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282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ATGATAGTGCGGGGATGGA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nPRM1 </w:t>
            </w:r>
            <w:r w:rsidRPr="00433072">
              <w:rPr>
                <w:rFonts w:ascii="Arial" w:eastAsia="Times New Roman" w:hAnsi="Arial" w:cs="Arial"/>
                <w:color w:val="000000"/>
              </w:rPr>
              <w:t>RTPCR 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283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GAGCCCACATTATCCTT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nKAR5 </w:t>
            </w:r>
            <w:r w:rsidRPr="00433072">
              <w:rPr>
                <w:rFonts w:ascii="Arial" w:eastAsia="Times New Roman" w:hAnsi="Arial" w:cs="Arial"/>
                <w:color w:val="000000"/>
              </w:rPr>
              <w:t>RTPCR 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283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TCTTCTTCGCCGCCACAT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nKAR5 </w:t>
            </w:r>
            <w:r w:rsidRPr="00433072">
              <w:rPr>
                <w:rFonts w:ascii="Arial" w:eastAsia="Times New Roman" w:hAnsi="Arial" w:cs="Arial"/>
                <w:color w:val="000000"/>
              </w:rPr>
              <w:t>RTPCR 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300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ATCTTCACCACCTCCATTTCT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CnMF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>α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RTPCR 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300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TTAGGCGATGACGCATAG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CnMF</w:t>
            </w:r>
            <w:proofErr w:type="spellEnd"/>
            <w:r w:rsidRPr="002E4CF8">
              <w:rPr>
                <w:rFonts w:ascii="Arial" w:eastAsia="Times New Roman" w:hAnsi="Arial" w:cs="Arial"/>
                <w:iCs/>
                <w:color w:val="000000"/>
              </w:rPr>
              <w:t>α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RTPCR 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44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CCGTGCAAGGGTGTAG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CdSXI1</w:t>
            </w:r>
            <w:r w:rsidRPr="00433072">
              <w:rPr>
                <w:rFonts w:ascii="Arial" w:eastAsia="Times New Roman" w:hAnsi="Arial" w:cs="Arial"/>
                <w:color w:val="000000"/>
              </w:rPr>
              <w:t>α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44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GGCCATTGGAGGAAGCT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CdSXI1</w:t>
            </w:r>
            <w:r w:rsidRPr="00433072">
              <w:rPr>
                <w:rFonts w:ascii="Arial" w:eastAsia="Times New Roman" w:hAnsi="Arial" w:cs="Arial"/>
                <w:color w:val="000000"/>
              </w:rPr>
              <w:t>α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44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GGACGAGCTCTCAAATTG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CdSXI2</w:t>
            </w:r>
            <w:r w:rsidRPr="00433072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44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TTTGCTCGCTCTCCTTCCAC 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CdSXI2</w:t>
            </w:r>
            <w:r w:rsidRPr="00433072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lastRenderedPageBreak/>
              <w:t>JOHE4144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ACCAAAGCCCTCAGAGTCT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CnSXI1</w:t>
            </w:r>
            <w:r w:rsidRPr="002E4CF8">
              <w:rPr>
                <w:rFonts w:ascii="Arial" w:eastAsia="Times New Roman" w:hAnsi="Arial" w:cs="Arial"/>
                <w:iCs/>
                <w:color w:val="000000"/>
              </w:rPr>
              <w:t>α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44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ACCGGAAACCCCAACAGTA 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CnSXI1</w:t>
            </w:r>
            <w:r w:rsidRPr="002E4CF8">
              <w:rPr>
                <w:rFonts w:ascii="Arial" w:eastAsia="Times New Roman" w:hAnsi="Arial" w:cs="Arial"/>
                <w:iCs/>
                <w:color w:val="000000"/>
              </w:rPr>
              <w:t>α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440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CAACAGAATGCGTCACCT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CnSXI2</w:t>
            </w:r>
            <w:r w:rsidRPr="002E4CF8">
              <w:rPr>
                <w:rFonts w:ascii="Arial" w:eastAsia="Times New Roman" w:hAnsi="Arial" w:cs="Arial"/>
                <w:b/>
                <w:iCs/>
                <w:color w:val="000000"/>
              </w:rPr>
              <w:t>a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44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 TTACTCCGATCTCTGCCCA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CnSXI2</w:t>
            </w:r>
            <w:r w:rsidRPr="002E4CF8">
              <w:rPr>
                <w:rFonts w:ascii="Arial" w:eastAsia="Times New Roman" w:hAnsi="Arial" w:cs="Arial"/>
                <w:b/>
                <w:iCs/>
                <w:color w:val="000000"/>
              </w:rPr>
              <w:t>a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R</w:t>
            </w:r>
          </w:p>
        </w:tc>
      </w:tr>
      <w:tr w:rsidR="00433DA3" w:rsidRPr="00433072" w:rsidTr="004F5495">
        <w:trPr>
          <w:trHeight w:val="37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097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AGGAAACAGCTATGA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pCF1 P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GPD1</w:t>
            </w:r>
            <w:r w:rsidRPr="00433072"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</w:tr>
      <w:tr w:rsidR="00433DA3" w:rsidRPr="00433072" w:rsidTr="004F5495">
        <w:trPr>
          <w:trHeight w:val="6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65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TCGCCCTTGCTCACCATTGTATTTATGCAAGTATACTC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pCF1 P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GPD1</w:t>
            </w:r>
            <w:r w:rsidRPr="00433072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65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ATGGTGAGCAAGGGCGA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pCF1 </w:t>
            </w:r>
            <w:proofErr w:type="spellStart"/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mCherry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65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TACTTGTACAGCTCGTCCA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pCF1 </w:t>
            </w:r>
            <w:proofErr w:type="spellStart"/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mCherry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</w:tr>
      <w:tr w:rsidR="00433DA3" w:rsidRPr="00433072" w:rsidTr="004F5495">
        <w:trPr>
          <w:trHeight w:val="6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659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TGGACGAGCTGTACAAGTAGGGCCGGCCTTAATTAAG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pCF1 T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GPD1</w:t>
            </w:r>
            <w:r w:rsidRPr="00433072"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</w:tr>
      <w:tr w:rsidR="00433DA3" w:rsidRPr="00433072" w:rsidTr="004F5495">
        <w:trPr>
          <w:trHeight w:val="37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097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TAAAACGACGGCCAGT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pCF1 T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GPD1</w:t>
            </w:r>
            <w:r w:rsidRPr="00433072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35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ATGGTCATAGCTGTTTCCT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pCF1 Backbone 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35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ATTCACTGGCCGTCGTTTTAC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pCF1 Backbone R</w:t>
            </w:r>
          </w:p>
        </w:tc>
      </w:tr>
      <w:tr w:rsidR="00433DA3" w:rsidRPr="00433072" w:rsidTr="004F5495">
        <w:trPr>
          <w:trHeight w:val="6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332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AGGAAACAGCTATGACCGCGGCGTTTGCAATCTCTT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pCF9 P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H3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-H3-mCherry</w:t>
            </w:r>
            <w:r w:rsidRPr="00433072"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</w:tr>
      <w:tr w:rsidR="00433DA3" w:rsidRPr="00433072" w:rsidTr="004F5495">
        <w:trPr>
          <w:trHeight w:val="6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332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TCGCCCTTGCTCACCATACCAGATCCACCAGACCTCTCGCCTCGGAGAC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pCF9 P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H3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-H3-mCherry</w:t>
            </w:r>
            <w:r w:rsidRPr="00433072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65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ATGGTGAGCAAGGGCGA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pCF9 </w:t>
            </w:r>
            <w:proofErr w:type="spellStart"/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mCherry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65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TACTTGTACAGCTCGTCCA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pCF9 </w:t>
            </w:r>
            <w:proofErr w:type="spellStart"/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mCherry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</w:tr>
      <w:tr w:rsidR="00433DA3" w:rsidRPr="00433072" w:rsidTr="004F5495">
        <w:trPr>
          <w:trHeight w:val="6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332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TGGACGAGCTGTACAAGTAGGCAGCTTTTATTAGCTTGGCTTTT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pCF9 T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H3</w:t>
            </w:r>
            <w:r w:rsidRPr="00433072"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</w:tr>
      <w:tr w:rsidR="00433DA3" w:rsidRPr="00433072" w:rsidTr="004F5495">
        <w:trPr>
          <w:trHeight w:val="6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3320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TAAAACGACGGCCAGTTGTGTGAATGAACGAGACAGC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pCF9 T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H3</w:t>
            </w:r>
            <w:r w:rsidRPr="00433072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336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GTCATAGCTGTTTCCT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pCF9 Backbone F</w:t>
            </w:r>
          </w:p>
        </w:tc>
      </w:tr>
      <w:tr w:rsidR="00433DA3" w:rsidRPr="00433072" w:rsidTr="004F5495">
        <w:trPr>
          <w:trHeight w:val="300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JOHE4165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CACACAACTGGCCGTCGTTTTACAAC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DA3" w:rsidRPr="00433072" w:rsidRDefault="00433DA3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pCF9 Backbone R</w:t>
            </w:r>
          </w:p>
        </w:tc>
      </w:tr>
    </w:tbl>
    <w:p w:rsidR="00433DA3" w:rsidRPr="00856E90" w:rsidRDefault="00433DA3" w:rsidP="00433DA3">
      <w:pPr>
        <w:rPr>
          <w:rFonts w:ascii="Arial" w:hAnsi="Arial" w:cs="Arial"/>
          <w:sz w:val="24"/>
          <w:szCs w:val="24"/>
        </w:rPr>
      </w:pPr>
      <w:r w:rsidRPr="00856E90"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>, R: Forward and Reverse.</w:t>
      </w:r>
    </w:p>
    <w:p w:rsidR="003A2932" w:rsidRPr="00433DA3" w:rsidRDefault="003A2932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3A2932" w:rsidRPr="00433DA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DA3"/>
    <w:rsid w:val="003A2932"/>
    <w:rsid w:val="0043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79675"/>
  <w15:chartTrackingRefBased/>
  <w15:docId w15:val="{6AF8F376-65ED-4F23-9BA9-035C6522A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33D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2</Words>
  <Characters>389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 Fu</dc:creator>
  <cp:keywords/>
  <dc:description/>
  <cp:lastModifiedBy>Ci Fu</cp:lastModifiedBy>
  <cp:revision>1</cp:revision>
  <dcterms:created xsi:type="dcterms:W3CDTF">2017-05-02T17:21:00Z</dcterms:created>
  <dcterms:modified xsi:type="dcterms:W3CDTF">2017-05-02T17:23:00Z</dcterms:modified>
</cp:coreProperties>
</file>